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Questionnaire </w:t>
      </w:r>
    </w:p>
    <w:tbl>
      <w:tblPr>
        <w:tblStyle w:val="3"/>
        <w:tblW w:w="384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808"/>
        <w:gridCol w:w="42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tblHeader/>
          <w:jc w:val="center"/>
        </w:trPr>
        <w:tc>
          <w:tcPr>
            <w:tcW w:w="1137" w:type="pct"/>
            <w:tcBorders>
              <w:top w:val="single" w:color="auto" w:sz="12" w:space="0"/>
              <w:left w:val="nil"/>
              <w:bottom w:val="single" w:color="auto" w:sz="12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atent variable</w:t>
            </w:r>
          </w:p>
        </w:tc>
        <w:tc>
          <w:tcPr>
            <w:tcW w:w="61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3245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asuring ques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top w:val="single" w:color="auto" w:sz="12" w:space="0"/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</w:rPr>
              <w:t>nformation fluency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（PIF）</w:t>
            </w:r>
          </w:p>
        </w:tc>
        <w:tc>
          <w:tcPr>
            <w:tcW w:w="61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F1</w:t>
            </w:r>
          </w:p>
        </w:tc>
        <w:tc>
          <w:tcPr>
            <w:tcW w:w="3245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organization and expression of the above materials are very simp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F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organization and expression of the above materials are very flu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F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organization and expression of the above materials are very 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F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 think the above materials are easy to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derstan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</w:rPr>
              <w:t>nformation extensibility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IS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S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in the above materials is very specif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S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feel that the information in the above materials is very ri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S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feel the information in the above materials is very viv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S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feel that the information in the above materials is rather general and abstr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</w:rPr>
              <w:t xml:space="preserve">nformation </w:t>
            </w:r>
            <w:r>
              <w:rPr>
                <w:rFonts w:hint="default" w:ascii="Times New Roman" w:hAnsi="Times New Roman" w:cs="Times New Roman"/>
                <w:lang w:eastAsia="zh-CN"/>
              </w:rPr>
              <w:t>diagnosability</w:t>
            </w:r>
            <w:r>
              <w:rPr>
                <w:rFonts w:hint="default" w:ascii="Times New Roman" w:hAnsi="Times New Roman" w:cs="Times New Roman"/>
              </w:rPr>
              <w:t>ity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ID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D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of the above material types can match my information need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D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of the above material types is reasonable in cont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D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information of the above material types is helpful for me to judge the risk of public health emergen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</w:rPr>
              <w:t>latform interactivity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IA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A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 this platform, I can easily publish information, like, forward, comment and other interactive behavio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A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 this platform, I can easily see the information, likes, forwarding, comments, etc. published by other us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IA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 this platform, I can easily and timely interact with other us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</w:rPr>
              <w:t>etwork connectivity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C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interact with users on this platform for a long ti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interact frequently with users on the platfo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am familiar with users on the platfo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have a close relationship with users on the platfor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lang w:eastAsia="zh-CN"/>
              </w:rPr>
              <w:t>cenario</w:t>
            </w:r>
            <w:r>
              <w:rPr>
                <w:rFonts w:hint="default" w:ascii="Times New Roman" w:hAnsi="Times New Roman" w:cs="Times New Roman"/>
              </w:rPr>
              <w:t xml:space="preserve"> embeddednes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PE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above materials show the specific and real scene of the public health emerg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above materials let me experience the scene of the public health emerg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above materials remind me of the scenes and pictures similar to this public health emerg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above materials let me imagine the scenes and pictures that may be related to the public health emerg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</w:rPr>
              <w:t>sychological distance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D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scenes shown in the above materials make me feel that the public health emergency has a strong relationship with 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scenarios shown in the above materials let me contact my own situation and risk situ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scenes shown in the above materials make me feel that the public health emergency is very close to 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scenes shown in the above materials make me feel that the public health emergency is very close to 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D5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situation shown in the above materials makes me think that the public health emergency is likely to occur in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my ar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</w:rPr>
              <w:t>isk perception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PRB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B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I'm very likely to be infected with novel coronavir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B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consequences of catching novel coronavirus are very serio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B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'm worried about catching novel coronavir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B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think the harm of novel coronavirus is controll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restart"/>
            <w:tcBorders>
              <w:left w:val="nil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</w:rPr>
              <w:t>elf-efficacy</w:t>
            </w:r>
          </w:p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SE)</w:t>
            </w: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1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I try my best, I can always solve the probl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2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ven if others oppose me, I still have a way to get what I wa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3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t's easy for me to stick to my ideals and achieve my goa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4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am confident that I can deal with any unexpected event effective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5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ith my intelligence, I can certainly cope with unexpected situa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6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I make the necessary efforts, I will be able to solve most proble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7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can face difficulties calmly, because I trust my ability to deal with proble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8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n faced with a difficult problem, I can usually find several solu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9</w:t>
            </w:r>
          </w:p>
        </w:tc>
        <w:tc>
          <w:tcPr>
            <w:tcW w:w="3245" w:type="pct"/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n I'm in trouble, I can usually think of some ways to co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37" w:type="pct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10</w:t>
            </w:r>
          </w:p>
        </w:tc>
        <w:tc>
          <w:tcPr>
            <w:tcW w:w="3245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can handle whatever happens to me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zMjdkNzgxMjQwOTVkNzc1NDc0ZjczOTFlZWQ0ZmIifQ=="/>
  </w:docVars>
  <w:rsids>
    <w:rsidRoot w:val="54215C90"/>
    <w:rsid w:val="3A906081"/>
    <w:rsid w:val="5421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nhideWhenUsed/>
    <w:qFormat/>
    <w:uiPriority w:val="99"/>
    <w:pPr>
      <w:wordWrap w:val="0"/>
      <w:spacing w:line="240" w:lineRule="auto"/>
    </w:pPr>
    <w:rPr>
      <w:sz w:val="18"/>
      <w:szCs w:val="18"/>
    </w:rPr>
  </w:style>
  <w:style w:type="character" w:styleId="5">
    <w:name w:val="footnote reference"/>
    <w:basedOn w:val="4"/>
    <w:unhideWhenUsed/>
    <w:qFormat/>
    <w:uiPriority w:val="99"/>
    <w:rPr>
      <w:rFonts w:ascii="Times New Roman" w:hAnsi="Times New Roman" w:eastAsia="宋体"/>
      <w:sz w:val="18"/>
      <w:szCs w:val="18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0</Words>
  <Characters>2951</Characters>
  <Lines>0</Lines>
  <Paragraphs>0</Paragraphs>
  <TotalTime>24</TotalTime>
  <ScaleCrop>false</ScaleCrop>
  <LinksUpToDate>false</LinksUpToDate>
  <CharactersWithSpaces>345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4:15:00Z</dcterms:created>
  <dc:creator>大黄</dc:creator>
  <cp:lastModifiedBy>大黄</cp:lastModifiedBy>
  <dcterms:modified xsi:type="dcterms:W3CDTF">2022-11-22T03:2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5EDE6C5CBD6457F9E56A8160C0C4762</vt:lpwstr>
  </property>
</Properties>
</file>